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F47F9" w14:textId="1DD42708" w:rsidR="00544649" w:rsidRPr="000D3E08" w:rsidRDefault="00544649" w:rsidP="00544649">
      <w:pPr>
        <w:spacing w:before="240"/>
        <w:rPr>
          <w:rFonts w:ascii="Arial" w:hAnsi="Arial" w:cs="Arial"/>
          <w:b/>
          <w:sz w:val="22"/>
          <w:szCs w:val="18"/>
        </w:rPr>
      </w:pPr>
      <w:bookmarkStart w:id="0" w:name="_Hlk211845387"/>
      <w:r w:rsidRPr="000D3E08">
        <w:rPr>
          <w:rFonts w:ascii="Arial" w:hAnsi="Arial" w:cs="Arial"/>
          <w:b/>
          <w:bCs/>
          <w:sz w:val="22"/>
          <w:szCs w:val="18"/>
        </w:rPr>
        <w:t>Table S</w:t>
      </w:r>
      <w:r w:rsidR="00011E22">
        <w:rPr>
          <w:rFonts w:ascii="Arial" w:hAnsi="Arial" w:cs="Arial"/>
          <w:b/>
          <w:bCs/>
          <w:sz w:val="22"/>
          <w:szCs w:val="18"/>
          <w:lang w:val="en-DE"/>
        </w:rPr>
        <w:t>5</w:t>
      </w:r>
      <w:r w:rsidRPr="000D3E08">
        <w:rPr>
          <w:rFonts w:ascii="Arial" w:hAnsi="Arial" w:cs="Arial"/>
          <w:b/>
          <w:bCs/>
          <w:sz w:val="22"/>
          <w:szCs w:val="18"/>
        </w:rPr>
        <w:t>:</w:t>
      </w:r>
      <w:r w:rsidRPr="000D3E08">
        <w:rPr>
          <w:rFonts w:ascii="Arial" w:hAnsi="Arial" w:cs="Arial"/>
          <w:sz w:val="22"/>
          <w:szCs w:val="18"/>
        </w:rPr>
        <w:t xml:space="preserve"> Missingness and number of categories in the seven group-defining attributes </w:t>
      </w:r>
    </w:p>
    <w:bookmarkEnd w:id="0"/>
    <w:tbl>
      <w:tblPr>
        <w:tblW w:w="495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7"/>
        <w:gridCol w:w="800"/>
        <w:gridCol w:w="1037"/>
        <w:gridCol w:w="592"/>
        <w:gridCol w:w="594"/>
        <w:gridCol w:w="510"/>
        <w:gridCol w:w="601"/>
        <w:gridCol w:w="667"/>
        <w:gridCol w:w="962"/>
        <w:gridCol w:w="869"/>
      </w:tblGrid>
      <w:tr w:rsidR="00544649" w:rsidRPr="00A0582B" w14:paraId="26E5C5F9" w14:textId="77777777" w:rsidTr="00586275">
        <w:trPr>
          <w:trHeight w:val="227"/>
        </w:trPr>
        <w:tc>
          <w:tcPr>
            <w:tcW w:w="1291" w:type="pc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8ECC2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28" w:type="pct"/>
            <w:gridSpan w:val="2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F8506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Individual-level data</w:t>
            </w:r>
          </w:p>
        </w:tc>
        <w:tc>
          <w:tcPr>
            <w:tcW w:w="2681" w:type="pct"/>
            <w:gridSpan w:val="7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1A03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roup-level data</w:t>
            </w:r>
          </w:p>
        </w:tc>
      </w:tr>
      <w:tr w:rsidR="00544649" w:rsidRPr="00A0582B" w14:paraId="2EA89C02" w14:textId="77777777" w:rsidTr="00586275">
        <w:trPr>
          <w:trHeight w:val="227"/>
        </w:trPr>
        <w:tc>
          <w:tcPr>
            <w:tcW w:w="129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8B5FA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A0D77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03594F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284" w:type="pct"/>
            <w:gridSpan w:val="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605B0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ategories per class</w:t>
            </w:r>
          </w:p>
        </w:tc>
        <w:tc>
          <w:tcPr>
            <w:tcW w:w="1397" w:type="pct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5108B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ategories within classes</w:t>
            </w:r>
          </w:p>
        </w:tc>
      </w:tr>
      <w:tr w:rsidR="00544649" w:rsidRPr="00A0582B" w14:paraId="007C98AA" w14:textId="77777777" w:rsidTr="00586275">
        <w:trPr>
          <w:trHeight w:val="227"/>
        </w:trPr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C7B4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sz w:val="16"/>
                <w:szCs w:val="16"/>
              </w:rPr>
              <w:t>Group-defining attribute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B0919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sz w:val="16"/>
                <w:szCs w:val="16"/>
              </w:rPr>
              <w:t>Obs.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8F394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issing values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53308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39192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td. Dev.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7BCF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in.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9216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ax.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72051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Total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FCAD2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s </w:t>
            </w:r>
            <w:r w:rsidRPr="00A058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  <w:t>(at least 3 students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4BCD3" w14:textId="77777777" w:rsidR="00544649" w:rsidRPr="00A0582B" w:rsidRDefault="00544649" w:rsidP="0058627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roups (final sample)</w:t>
            </w:r>
          </w:p>
        </w:tc>
      </w:tr>
      <w:tr w:rsidR="00544649" w:rsidRPr="00A0582B" w14:paraId="3B41CF66" w14:textId="77777777" w:rsidTr="00586275">
        <w:trPr>
          <w:trHeight w:val="227"/>
        </w:trPr>
        <w:tc>
          <w:tcPr>
            <w:tcW w:w="129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9531A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F5DFC4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6714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46E9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B10EB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CAA7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6D37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DBD42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2647F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2732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6159B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2345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7C15D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348</w:t>
            </w:r>
          </w:p>
        </w:tc>
      </w:tr>
      <w:tr w:rsidR="00544649" w:rsidRPr="00A0582B" w14:paraId="7CA7101E" w14:textId="77777777" w:rsidTr="00586275">
        <w:trPr>
          <w:trHeight w:val="227"/>
        </w:trPr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41E3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F28665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803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A9DDF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2AF0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6F222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DDFD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8125F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589B9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24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556C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8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FA90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984</w:t>
            </w:r>
          </w:p>
        </w:tc>
      </w:tr>
      <w:tr w:rsidR="00544649" w:rsidRPr="00A0582B" w14:paraId="3B9E3DD6" w14:textId="77777777" w:rsidTr="00586275">
        <w:trPr>
          <w:trHeight w:val="227"/>
        </w:trPr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25CBD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4C92A8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85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30242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A85E7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C649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B06A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AC0CD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360B2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574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17FE7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37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4A8D8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804</w:t>
            </w:r>
          </w:p>
        </w:tc>
      </w:tr>
      <w:tr w:rsidR="00544649" w:rsidRPr="00A0582B" w14:paraId="26A2D09C" w14:textId="77777777" w:rsidTr="00586275">
        <w:trPr>
          <w:trHeight w:val="227"/>
        </w:trPr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0CA4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6CB782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772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8DE73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AD505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AE261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7A9C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B5E35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9DF2F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283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3F64D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9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CB4DA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106</w:t>
            </w:r>
          </w:p>
        </w:tc>
      </w:tr>
      <w:tr w:rsidR="00544649" w:rsidRPr="00A0582B" w14:paraId="59DC8F39" w14:textId="77777777" w:rsidTr="00586275">
        <w:trPr>
          <w:trHeight w:val="227"/>
        </w:trPr>
        <w:tc>
          <w:tcPr>
            <w:tcW w:w="129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BA1A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D55196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819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7AEAD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4EBC1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51AD6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2.4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367C5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0DD37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48FE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39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41316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3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1287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800</w:t>
            </w:r>
          </w:p>
        </w:tc>
      </w:tr>
      <w:tr w:rsidR="00544649" w:rsidRPr="00A0582B" w14:paraId="467ACCB5" w14:textId="77777777" w:rsidTr="00586275">
        <w:trPr>
          <w:trHeight w:val="227"/>
        </w:trPr>
        <w:tc>
          <w:tcPr>
            <w:tcW w:w="129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50CD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BB32C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8716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956BA3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4F1F16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9.48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864C9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EF4C08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4C705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93C4CF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9025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229AB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473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355141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948</w:t>
            </w:r>
          </w:p>
        </w:tc>
      </w:tr>
      <w:tr w:rsidR="00544649" w:rsidRPr="00A0582B" w14:paraId="32A8149B" w14:textId="77777777" w:rsidTr="00586275">
        <w:trPr>
          <w:trHeight w:val="227"/>
        </w:trPr>
        <w:tc>
          <w:tcPr>
            <w:tcW w:w="1291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0807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A0582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89CF14D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8702</w:t>
            </w:r>
          </w:p>
        </w:tc>
        <w:tc>
          <w:tcPr>
            <w:tcW w:w="58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57E1DB15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E92BE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3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03BE4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45357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28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694DD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336" w:type="pct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99FA7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E9A71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811</w:t>
            </w:r>
          </w:p>
        </w:tc>
        <w:tc>
          <w:tcPr>
            <w:tcW w:w="53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7B38D" w14:textId="77777777" w:rsidR="00544649" w:rsidRPr="003E2F17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753</w:t>
            </w:r>
          </w:p>
        </w:tc>
        <w:tc>
          <w:tcPr>
            <w:tcW w:w="48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FDB2C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E2F17">
              <w:rPr>
                <w:rFonts w:ascii="Arial" w:hAnsi="Arial" w:cs="Arial"/>
                <w:color w:val="000000"/>
                <w:sz w:val="16"/>
                <w:szCs w:val="16"/>
              </w:rPr>
              <w:t>1033</w:t>
            </w:r>
          </w:p>
        </w:tc>
      </w:tr>
      <w:tr w:rsidR="00544649" w:rsidRPr="00A0582B" w14:paraId="19660C8D" w14:textId="77777777" w:rsidTr="00586275">
        <w:trPr>
          <w:trHeight w:val="285"/>
        </w:trPr>
        <w:tc>
          <w:tcPr>
            <w:tcW w:w="5000" w:type="pct"/>
            <w:gridSpan w:val="10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52B4E41" w14:textId="77777777" w:rsidR="00544649" w:rsidRPr="00A0582B" w:rsidRDefault="00544649" w:rsidP="0058627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0582B">
              <w:rPr>
                <w:rFonts w:ascii="Arial" w:hAnsi="Arial" w:cs="Arial"/>
                <w:color w:val="000000"/>
                <w:sz w:val="16"/>
                <w:szCs w:val="16"/>
              </w:rPr>
              <w:t>Missing values are imputed ten times using multivariate imputation by chained equations. The summary statistics for group-level data are based on the first imputed dataset. Information on the other imputed datasets is available on request from the authors.</w:t>
            </w:r>
          </w:p>
        </w:tc>
      </w:tr>
    </w:tbl>
    <w:p w14:paraId="7F7A4975" w14:textId="77777777" w:rsidR="000800A1" w:rsidRDefault="000800A1"/>
    <w:sectPr w:rsidR="000800A1" w:rsidSect="00610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1B6"/>
    <w:rsid w:val="00011E22"/>
    <w:rsid w:val="000800A1"/>
    <w:rsid w:val="00544649"/>
    <w:rsid w:val="006051B6"/>
    <w:rsid w:val="0061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72E978"/>
  <w15:chartTrackingRefBased/>
  <w15:docId w15:val="{F87A5EE2-14D5-4B85-A3AD-01EF3BAC5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64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1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.</dc:creator>
  <cp:keywords/>
  <dc:description/>
  <cp:lastModifiedBy>Susanne B.</cp:lastModifiedBy>
  <cp:revision>3</cp:revision>
  <dcterms:created xsi:type="dcterms:W3CDTF">2025-10-20T07:35:00Z</dcterms:created>
  <dcterms:modified xsi:type="dcterms:W3CDTF">2025-12-01T13:05:00Z</dcterms:modified>
</cp:coreProperties>
</file>